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F0CA" w14:textId="6F71E925" w:rsidR="006F4165" w:rsidRPr="00B9605C" w:rsidRDefault="006F4165" w:rsidP="006F4165">
      <w:pPr>
        <w:rPr>
          <w:rFonts w:ascii="Times New Roman" w:hAnsi="Times New Roman" w:cs="Times New Roman"/>
          <w:szCs w:val="21"/>
        </w:rPr>
      </w:pPr>
      <w:r w:rsidRPr="00B9605C">
        <w:rPr>
          <w:rFonts w:ascii="Times New Roman" w:hAnsi="Times New Roman" w:cs="Times New Roman"/>
          <w:szCs w:val="21"/>
        </w:rPr>
        <w:t>Table 1</w:t>
      </w:r>
      <w:r w:rsidR="00BE2E0F" w:rsidRPr="00B9605C">
        <w:rPr>
          <w:rFonts w:ascii="Times New Roman" w:hAnsi="Times New Roman" w:cs="Times New Roman"/>
          <w:szCs w:val="21"/>
        </w:rPr>
        <w:t>S</w:t>
      </w:r>
      <w:r w:rsidRPr="00B9605C">
        <w:rPr>
          <w:rFonts w:ascii="Times New Roman" w:hAnsi="Times New Roman" w:cs="Times New Roman"/>
          <w:szCs w:val="21"/>
        </w:rPr>
        <w:t xml:space="preserve">. Global and regional age-standardized </w:t>
      </w:r>
      <w:r w:rsidR="00831140" w:rsidRPr="00B9605C">
        <w:rPr>
          <w:rFonts w:ascii="Times New Roman" w:hAnsi="Times New Roman" w:cs="Times New Roman"/>
          <w:szCs w:val="21"/>
        </w:rPr>
        <w:t>morality</w:t>
      </w:r>
      <w:r w:rsidRPr="00B9605C">
        <w:rPr>
          <w:rFonts w:ascii="Times New Roman" w:hAnsi="Times New Roman" w:cs="Times New Roman"/>
          <w:szCs w:val="21"/>
        </w:rPr>
        <w:t xml:space="preserve"> of kidney dysfunction for both sexes combined in 1990,2000,2010, and 2019, and EAPC of </w:t>
      </w:r>
      <w:r w:rsidR="00D265A3" w:rsidRPr="00B9605C">
        <w:rPr>
          <w:rFonts w:ascii="Times New Roman" w:hAnsi="Times New Roman" w:cs="Times New Roman"/>
          <w:szCs w:val="21"/>
        </w:rPr>
        <w:t>ASMR</w:t>
      </w:r>
      <w:r w:rsidRPr="00B9605C">
        <w:rPr>
          <w:rFonts w:ascii="Times New Roman" w:hAnsi="Times New Roman" w:cs="Times New Roman"/>
          <w:szCs w:val="21"/>
        </w:rPr>
        <w:t xml:space="preserve"> from 1990 to 2019 and </w:t>
      </w:r>
      <w:r w:rsidR="004473FD">
        <w:rPr>
          <w:rFonts w:ascii="Times New Roman" w:hAnsi="Times New Roman" w:cs="Times New Roman"/>
          <w:szCs w:val="21"/>
        </w:rPr>
        <w:t>1990</w:t>
      </w:r>
      <w:r w:rsidRPr="00B9605C">
        <w:rPr>
          <w:rFonts w:ascii="Times New Roman" w:hAnsi="Times New Roman" w:cs="Times New Roman"/>
          <w:szCs w:val="21"/>
        </w:rPr>
        <w:t xml:space="preserve"> to 201</w:t>
      </w:r>
      <w:r w:rsidR="004473FD">
        <w:rPr>
          <w:rFonts w:ascii="Times New Roman" w:hAnsi="Times New Roman" w:cs="Times New Roman"/>
          <w:szCs w:val="21"/>
        </w:rPr>
        <w:t>0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790840" w:rsidRPr="00B9605C" w14:paraId="7B6B9CC1" w14:textId="77777777" w:rsidTr="00B52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5A3B27A9" w14:textId="77777777" w:rsidR="00186254" w:rsidRPr="00B9605C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A6D53AA" w14:textId="77777777" w:rsidR="00837EED" w:rsidRPr="00B9605C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 xml:space="preserve"> 199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3F2F6F5C" w14:textId="77777777" w:rsidR="00837EED" w:rsidRPr="00B9605C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9CFE4A8" w14:textId="77777777" w:rsidR="00837EED" w:rsidRPr="00B9605C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5783B867" w14:textId="77777777" w:rsidR="00837EED" w:rsidRPr="00B9605C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 xml:space="preserve">ASMR 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3462A2C" w14:textId="77777777" w:rsidR="00837EED" w:rsidRPr="00B9605C" w:rsidRDefault="00E00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>-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5CCC342" w14:textId="77777777" w:rsidR="00837EED" w:rsidRPr="00B9605C" w:rsidRDefault="00E00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B9605C">
              <w:rPr>
                <w:rFonts w:ascii="Times New Roman" w:hAnsi="Times New Roman" w:cs="Times New Roman"/>
                <w:szCs w:val="21"/>
              </w:rPr>
              <w:t>-2019</w:t>
            </w:r>
          </w:p>
        </w:tc>
      </w:tr>
      <w:tr w:rsidR="006F4165" w:rsidRPr="00B9605C" w14:paraId="4F6A753A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A6999E3" w14:textId="77777777" w:rsidR="00594BAF" w:rsidRPr="00B9605C" w:rsidRDefault="00594BAF">
            <w:pPr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70418A61" w14:textId="77777777" w:rsidR="00594BAF" w:rsidRPr="00B9605C" w:rsidRDefault="00594BAF">
            <w:pPr>
              <w:rPr>
                <w:rFonts w:ascii="Times New Roman" w:hAnsi="Times New Roman" w:cs="Times New Roman"/>
                <w:szCs w:val="21"/>
              </w:rPr>
            </w:pPr>
          </w:p>
          <w:p w14:paraId="1D66A12E" w14:textId="77777777" w:rsidR="00594BAF" w:rsidRPr="00B9605C" w:rsidRDefault="00186254">
            <w:pPr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837EED" w:rsidRPr="00B9605C" w14:paraId="51F7C4CF" w14:textId="77777777" w:rsidTr="00B529FD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21198" w14:textId="77777777" w:rsidR="009B6281" w:rsidRPr="00B9605C" w:rsidRDefault="00831140" w:rsidP="009B628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5.17</w:t>
                  </w:r>
                </w:p>
                <w:p w14:paraId="52A9AA51" w14:textId="77777777" w:rsidR="00837EED" w:rsidRPr="00B9605C" w:rsidRDefault="006F4165" w:rsidP="0083114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="00831140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37.62</w:t>
                  </w: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="00831140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2.33</w:t>
                  </w:r>
                  <w:r w:rsidR="00837EED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29461BCE" w14:textId="77777777" w:rsidR="00837EED" w:rsidRPr="00B9605C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1A5892D" w14:textId="77777777" w:rsidR="009B6281" w:rsidRPr="00B9605C" w:rsidRDefault="00831140" w:rsidP="009B62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4.72</w:t>
            </w:r>
          </w:p>
          <w:p w14:paraId="468C46EF" w14:textId="77777777" w:rsidR="00186254" w:rsidRPr="00B9605C" w:rsidRDefault="006F4165" w:rsidP="0083114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831140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.82</w:t>
            </w:r>
            <w:r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="00831140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43</w:t>
            </w:r>
            <w:r w:rsidR="00837EED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E8A1286" w14:textId="77777777" w:rsidR="00837EED" w:rsidRPr="00B9605C" w:rsidRDefault="00831140" w:rsidP="0083114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2.94</w:t>
            </w:r>
            <w:r w:rsidR="009B6281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37EED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90</w:t>
            </w:r>
            <w:r w:rsidR="006F4165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27</w:t>
            </w:r>
            <w:r w:rsidR="00837EED" w:rsidRPr="00B960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837EED" w:rsidRPr="00B9605C" w14:paraId="1C774D88" w14:textId="77777777" w:rsidTr="00B529FD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597F" w14:textId="77777777" w:rsidR="00837EED" w:rsidRPr="00B9605C" w:rsidRDefault="00831140" w:rsidP="0083114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0.64</w:t>
                  </w:r>
                  <w:r w:rsidR="006F4165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34.81</w:t>
                  </w:r>
                  <w:r w:rsidR="00E0066C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</w:t>
                  </w:r>
                  <w:r w:rsidR="006F4165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o</w:t>
                  </w: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6.71</w:t>
                  </w:r>
                  <w:r w:rsidR="00837EED" w:rsidRPr="00B9605C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27E61F91" w14:textId="77777777" w:rsidR="00837EED" w:rsidRPr="00B9605C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255CA41" w14:textId="77777777" w:rsidR="00837EED" w:rsidRPr="00B9605C" w:rsidRDefault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-0.18 (-0.26 to -0.11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03CEB83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-0.35 (-0.41 to -0.29)</w:t>
            </w:r>
          </w:p>
          <w:p w14:paraId="6C2400DD" w14:textId="77777777" w:rsidR="005E32DE" w:rsidRPr="00B9605C" w:rsidRDefault="005E32DE" w:rsidP="005E32D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  <w:p w14:paraId="3C421D4A" w14:textId="77777777" w:rsidR="00837EED" w:rsidRPr="00B9605C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605C" w:rsidRPr="00B9605C" w14:paraId="39408DE7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22007A3" w14:textId="77777777" w:rsidR="00B9605C" w:rsidRPr="00B9605C" w:rsidRDefault="00B9605C" w:rsidP="00B9605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1D1E2B0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1.96(43.66to60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F2580C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1.69(43.96to59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28A398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0.47(43.38to57.8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118D2E3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7.57(40.82to54.9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5F320B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05C">
              <w:rPr>
                <w:rFonts w:ascii="Times New Roman" w:hAnsi="Times New Roman" w:cs="Times New Roman"/>
              </w:rPr>
              <w:t>-0.07 (-0.14 to -0.0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0FB933" w14:textId="77777777" w:rsidR="00B9605C" w:rsidRPr="00B9605C" w:rsidRDefault="00B9605C" w:rsidP="00B9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05C">
              <w:rPr>
                <w:rFonts w:ascii="Times New Roman" w:hAnsi="Times New Roman" w:cs="Times New Roman"/>
              </w:rPr>
              <w:t>-0.26 (-0.32 to -0.2)</w:t>
            </w:r>
          </w:p>
        </w:tc>
      </w:tr>
      <w:tr w:rsidR="00B9605C" w:rsidRPr="00B9605C" w14:paraId="28891C06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C90AF7B" w14:textId="77777777" w:rsidR="00B9605C" w:rsidRPr="00B9605C" w:rsidRDefault="00B9605C" w:rsidP="00B9605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55A8F659" w14:textId="77777777" w:rsidR="00B9605C" w:rsidRPr="00B9605C" w:rsidRDefault="00B9605C" w:rsidP="00B9605C">
            <w:pPr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FF8721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92(32.9to46.7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EFCBD0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17(33.03to45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6AC7B3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6.86(31.28to42.4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B7BEF67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5.01(29.67to40.7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C9BFFF0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05C">
              <w:rPr>
                <w:rFonts w:ascii="Times New Roman" w:hAnsi="Times New Roman" w:cs="Times New Roman"/>
              </w:rPr>
              <w:t>-0.33 (-0.41 to -0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B65288" w14:textId="77777777" w:rsidR="00B9605C" w:rsidRPr="00B9605C" w:rsidRDefault="00B9605C" w:rsidP="00B9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05C">
              <w:rPr>
                <w:rFonts w:ascii="Times New Roman" w:hAnsi="Times New Roman" w:cs="Times New Roman"/>
              </w:rPr>
              <w:t>-0.47 (-0.53 to -0.42)</w:t>
            </w:r>
          </w:p>
        </w:tc>
      </w:tr>
      <w:tr w:rsidR="00E0066C" w:rsidRPr="00B9605C" w14:paraId="5F237D2C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F04EC52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E0066C" w:rsidRPr="00B9605C" w14:paraId="4CC6355D" w14:textId="77777777" w:rsidTr="00B529FD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ACCF8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35.91(29.13to43.29)</w:t>
                  </w:r>
                </w:p>
              </w:tc>
            </w:tr>
          </w:tbl>
          <w:p w14:paraId="6AFA009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3F53F21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31.02(25.78to36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839726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25.67(21.77to29.6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4A758E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24.67(20.97to28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8C9FE1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62 (-1.7 to -1.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DE45AA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42 (-1.5 to -1.33)</w:t>
            </w:r>
          </w:p>
        </w:tc>
      </w:tr>
      <w:tr w:rsidR="00E0066C" w:rsidRPr="00B9605C" w14:paraId="7AE5233D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F85E8E8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E0066C" w:rsidRPr="00B9605C" w14:paraId="169DE724" w14:textId="77777777" w:rsidTr="00B529FD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50A02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5.58(36.63to55.18)</w:t>
                  </w:r>
                </w:p>
              </w:tc>
            </w:tr>
          </w:tbl>
          <w:p w14:paraId="42B8FFA8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E0066C" w:rsidRPr="00B9605C" w14:paraId="575CAB0D" w14:textId="77777777" w:rsidTr="00B529FD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4B6FB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5.82(36.95to55.03)</w:t>
                  </w:r>
                </w:p>
              </w:tc>
            </w:tr>
          </w:tbl>
          <w:p w14:paraId="191AF2D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E29871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1.23(33.78to49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4FEF055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35.75(29.15to42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56B916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48 (-0.68 to -0.2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072A0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96 (-1.12 to -0.8)</w:t>
            </w:r>
          </w:p>
        </w:tc>
      </w:tr>
      <w:tr w:rsidR="00E0066C" w:rsidRPr="00B9605C" w14:paraId="10E937B1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385D84A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449" w:type="dxa"/>
              <w:tblLayout w:type="fixed"/>
              <w:tblLook w:val="04A0" w:firstRow="1" w:lastRow="0" w:firstColumn="1" w:lastColumn="0" w:noHBand="0" w:noVBand="1"/>
            </w:tblPr>
            <w:tblGrid>
              <w:gridCol w:w="1449"/>
            </w:tblGrid>
            <w:tr w:rsidR="00E0066C" w:rsidRPr="00B9605C" w14:paraId="7F033C1D" w14:textId="77777777" w:rsidTr="00B529FD">
              <w:trPr>
                <w:trHeight w:val="285"/>
              </w:trPr>
              <w:tc>
                <w:tcPr>
                  <w:tcW w:w="14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775EA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8.26(41.47to55.49)</w:t>
                  </w:r>
                </w:p>
              </w:tc>
            </w:tr>
          </w:tbl>
          <w:p w14:paraId="3A2627E3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D4FE83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50.05(43.2to5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34D9A1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53.73(46.59to61.1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8DE0DC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50.69(43.36to58.7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F83CED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65 (0.56 to 0.7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F46243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38 (0.27 to 0.48)</w:t>
            </w:r>
          </w:p>
        </w:tc>
      </w:tr>
      <w:tr w:rsidR="00E0066C" w:rsidRPr="00B9605C" w14:paraId="44D6664B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E0A3A9F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E0066C" w:rsidRPr="00B9605C" w14:paraId="11BC2B98" w14:textId="77777777" w:rsidTr="00B529FD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7BDE1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6.4(39.66to53.84)</w:t>
                  </w:r>
                </w:p>
              </w:tc>
            </w:tr>
          </w:tbl>
          <w:p w14:paraId="7AE12B4D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4714F2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9.58(42.92to56.3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FB5803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8.95(42.36to55.7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6C4B99" w14:textId="77777777" w:rsidR="00E0066C" w:rsidRPr="00B9605C" w:rsidRDefault="00E0066C" w:rsidP="00E0066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8.36(41.02to55.7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69D049F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4 (0.28 to 0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0C73203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15 (0.05 to 0.24)</w:t>
            </w:r>
          </w:p>
        </w:tc>
      </w:tr>
      <w:tr w:rsidR="00E0066C" w:rsidRPr="00B9605C" w14:paraId="4ACBA441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01F36D7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9605C">
              <w:rPr>
                <w:rFonts w:ascii="Times New Roman" w:hAnsi="Times New Roman" w:cs="Times New Roman"/>
                <w:b w:val="0"/>
                <w:szCs w:val="21"/>
              </w:rPr>
              <w:t>Low SDI</w:t>
            </w:r>
          </w:p>
          <w:p w14:paraId="7887D003" w14:textId="77777777" w:rsidR="00E0066C" w:rsidRPr="00B9605C" w:rsidRDefault="00E0066C" w:rsidP="00E0066C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D43F150" w14:textId="77777777" w:rsidR="00E0066C" w:rsidRPr="00B9605C" w:rsidRDefault="00E0066C" w:rsidP="00E0066C">
            <w:pPr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449" w:type="dxa"/>
              <w:tblLayout w:type="fixed"/>
              <w:tblLook w:val="04A0" w:firstRow="1" w:lastRow="0" w:firstColumn="1" w:lastColumn="0" w:noHBand="0" w:noVBand="1"/>
            </w:tblPr>
            <w:tblGrid>
              <w:gridCol w:w="1449"/>
            </w:tblGrid>
            <w:tr w:rsidR="00E0066C" w:rsidRPr="00B9605C" w14:paraId="009E1BE0" w14:textId="77777777" w:rsidTr="00B529FD">
              <w:trPr>
                <w:trHeight w:val="285"/>
              </w:trPr>
              <w:tc>
                <w:tcPr>
                  <w:tcW w:w="14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D4509" w14:textId="77777777" w:rsidR="00E0066C" w:rsidRPr="00B9605C" w:rsidRDefault="00E0066C" w:rsidP="00E0066C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9605C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6.83(39.9to54.26)</w:t>
                  </w:r>
                </w:p>
              </w:tc>
            </w:tr>
          </w:tbl>
          <w:p w14:paraId="4CA01D4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90AA92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7.44(40.7to54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9EC7218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6.53(40.48to53.2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EE1A808" w14:textId="77777777" w:rsidR="00E0066C" w:rsidRPr="00B9605C" w:rsidRDefault="00E0066C" w:rsidP="00E006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color w:val="000000"/>
                <w:szCs w:val="21"/>
              </w:rPr>
              <w:t>45.6(39.3to52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1F8264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05 (-0.01 to 0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7E156C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1 (-0.15 to -0.05)</w:t>
            </w:r>
          </w:p>
        </w:tc>
      </w:tr>
      <w:tr w:rsidR="00E0066C" w:rsidRPr="00B9605C" w14:paraId="0C8D2D13" w14:textId="77777777" w:rsidTr="007F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1692AC8" w14:textId="77777777" w:rsidR="00E0066C" w:rsidRPr="00B9605C" w:rsidRDefault="00E0066C" w:rsidP="00E0066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ndea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9AF3FA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19(34.25to44.3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8E95EF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5.07(40.35to50.2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A1AEE8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0.9(45.02to56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3CAE4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7.65(39.57to56.7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F74E8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.35 (1.23 to 1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8BB43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85 (0.68 to 1.03)</w:t>
            </w:r>
          </w:p>
        </w:tc>
      </w:tr>
      <w:tr w:rsidR="00E0066C" w:rsidRPr="00B9605C" w14:paraId="281D65FA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F06E0E2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EE13A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7.09(29.62to45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75719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9.07(23.44to35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93B25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2.7(18.62to26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2D1FC0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1.66(17.91to25.4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27DD6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2.45 (-2.53 to -2.3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663573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2.09 (-2.23 to -1.94)</w:t>
            </w:r>
          </w:p>
        </w:tc>
      </w:tr>
      <w:tr w:rsidR="00E0066C" w:rsidRPr="00B9605C" w14:paraId="10FC7AB1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ADE0290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aribbea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215008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3.89(37.03to51.3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C1964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1.96(36.13to48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AE0E5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4.83(38.95to50.9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68D82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7.48(39.39to55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83A159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21 (0.06 to 0.3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5AC9CD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46 (0.35 to 0.56)</w:t>
            </w:r>
          </w:p>
        </w:tc>
      </w:tr>
      <w:tr w:rsidR="00E0066C" w:rsidRPr="00B9605C" w14:paraId="2CC286F8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0FB9B23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F7B687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9.88(37.1to64.5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C6302B6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69.29(52to89.0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6BA80E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74.25(57.01to93.9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1AF3C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70.2(54.05to88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08140E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.89 (1.48 to 2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F63E5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9 (0.57 to 1.23)</w:t>
            </w:r>
          </w:p>
        </w:tc>
      </w:tr>
      <w:tr w:rsidR="00E0066C" w:rsidRPr="00B9605C" w14:paraId="162F41AB" w14:textId="77777777" w:rsidTr="007F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3DC09922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0BF7A4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8(37.36to59.9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CC3CAB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6.51(36.56to57.01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E44BA2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51(31.47to47.9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1DA644C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5.58(27.89to44.43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EA8911C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2 (-1.43 to -0.9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3D38F59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43 (-1.56 to -1.29)</w:t>
            </w:r>
          </w:p>
        </w:tc>
      </w:tr>
      <w:tr w:rsidR="00E0066C" w:rsidRPr="00B9605C" w14:paraId="0E1A8C08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DF70C2C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Central Latin America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99ABFA9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1.42(44.97to58.27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0B7A1C4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60.78(54.79to66.79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FC5C14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69.98(63.77to76.06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094C24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71.55(61.61to82.82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5EDA61D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.7 (1.61 to 1.79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90A603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.24 (1.1 to 1.38)</w:t>
            </w:r>
          </w:p>
        </w:tc>
      </w:tr>
      <w:tr w:rsidR="00E0066C" w:rsidRPr="00B9605C" w14:paraId="0C8EABCE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B7AC528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EA567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6.37(39.08to54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C04D3C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5.15(38to53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3D2F0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2.71(34.32to51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6418F6F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2.21(32.94to53.3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286D2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42 (-0.47 to -0.3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5EFD36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41 (-0.44 to -0.38)</w:t>
            </w:r>
          </w:p>
        </w:tc>
      </w:tr>
      <w:tr w:rsidR="00E0066C" w:rsidRPr="00B9605C" w14:paraId="6562B7BE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861C218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5FFEC4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6.12(30.48to42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BD7C32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4.15(29.11to39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A525F9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01(32.37to46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29B3A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3.9(27.65to40.9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BDE671D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72 (0.39 to 1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267BA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33 (0.11 to 0.54)</w:t>
            </w:r>
          </w:p>
        </w:tc>
      </w:tr>
      <w:tr w:rsidR="00E0066C" w:rsidRPr="00B9605C" w14:paraId="172CBEB2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72FDA74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1DC533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2.59(37.42to70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C71D60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66.09(47.47to87.4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62C8AF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7.26(41.03to75.8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5DCA11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9.31(35.44to64.5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C1DBEE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27 (-0.27 to 0.8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C30CCC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72 (-1.1 to -0.35)</w:t>
            </w:r>
          </w:p>
        </w:tc>
      </w:tr>
      <w:tr w:rsidR="00E0066C" w:rsidRPr="00B9605C" w14:paraId="7E2A3747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A9C6252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C74AB5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3.37(37.8to49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DE3AB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2.62(37.41to48.0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7F5FF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0.7(35.91to46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B91464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0.58(35.36to46.9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F41A01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36 (-0.41 to -0.3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A7F9E3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31 (-0.34 to -0.28)</w:t>
            </w:r>
          </w:p>
        </w:tc>
      </w:tr>
      <w:tr w:rsidR="00E0066C" w:rsidRPr="00B9605C" w14:paraId="4D594017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4979960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E3D80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2.56(27.46to37.6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E2A04A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3.74(20.13to27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2C0F5F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8.74(15.41to21.4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7569D3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5.94(12.93to18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D9D11A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2.85 (-2.97 to -2.7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F37739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2.56 (-2.67 to -2.45)</w:t>
            </w:r>
          </w:p>
        </w:tc>
      </w:tr>
      <w:tr w:rsidR="00E0066C" w:rsidRPr="00B9605C" w14:paraId="537F2213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3FCA36B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1643B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0.21(32.46to48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31C43C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8.58(31.9to45.4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42276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2.81(27.86to37.6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EFAE0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3.18(28.47to38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F53C0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84 (-1.02 to -0.6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70CDCC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78 (-0.89 to -0.68)</w:t>
            </w:r>
          </w:p>
        </w:tc>
      </w:tr>
      <w:tr w:rsidR="00E0066C" w:rsidRPr="00B9605C" w14:paraId="76E7B3AE" w14:textId="77777777" w:rsidTr="007F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F4B13EF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E489A49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84.35(71.06to99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53898F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82.86(70.21to96.6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D0FEC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83.33(70.88to96.6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1CAEB3D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83.4(69.82to97.3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AF5FE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09 (-0.16 to -0.0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FFB5A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05 (-0.09 to -0.01)</w:t>
            </w:r>
          </w:p>
        </w:tc>
      </w:tr>
      <w:tr w:rsidR="00E0066C" w:rsidRPr="00B9605C" w14:paraId="5309C4BE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1E52461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B174F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0.48(41.15to62.0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E18F8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7.56(47.6to68.7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4D3AA4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7.88(47.23to70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CF6950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8.78(47.03to72.8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90803B2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67 (0.54 to 0.8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82913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44 (0.35 to 0.54)</w:t>
            </w:r>
          </w:p>
        </w:tc>
      </w:tr>
      <w:tr w:rsidR="00E0066C" w:rsidRPr="00B9605C" w14:paraId="27E5D6B3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8CD9E17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36B5D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8.02(39.6to56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EBD38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3.26(44.61to61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1DA4C7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8.3(40.85to56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472083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5.84(37.34to54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B72099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21 (-0.05 to 0.4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6A73B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29 (-0.47 to -0.11)</w:t>
            </w:r>
          </w:p>
        </w:tc>
      </w:tr>
      <w:tr w:rsidR="00E0066C" w:rsidRPr="00B9605C" w14:paraId="5453C194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76A52E4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ast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FAC1B5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3.24(46.08to61.0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E5FE2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4.7(47.56to62.3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54810C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6.88(49.89to6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E7A9DE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6.55(48.98to64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26C4A8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36 (0.32 to 0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748660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26 (0.23 to 0.3)</w:t>
            </w:r>
          </w:p>
        </w:tc>
      </w:tr>
      <w:tr w:rsidR="00E0066C" w:rsidRPr="00B9605C" w14:paraId="305743C7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C362727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488DB96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5.38(38.71to52.2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15CC9DC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4.22(39.12to49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FB8B185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0.29(36.02to44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7F28CA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8.83(34.6to42.9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84C9AC8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3 (-0.54 to -0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DADCD8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5 (-0.63 to -0.37)</w:t>
            </w:r>
          </w:p>
        </w:tc>
      </w:tr>
      <w:tr w:rsidR="00E0066C" w:rsidRPr="00B9605C" w14:paraId="045B4533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ED0060E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851BFB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7.92(33.44to43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8F3E4E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4.1(48.89to6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056132D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5.83(50.59to61.7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12A5AD9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51.01(45.52to56.9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EC04D4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.01 (1.56 to 2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823C9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.1 (0.76 to 1.44)</w:t>
            </w:r>
          </w:p>
        </w:tc>
      </w:tr>
      <w:tr w:rsidR="00E0066C" w:rsidRPr="00B9605C" w14:paraId="69B87669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C7A6EEC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FFE32D2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4.61(38.82to50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F06906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9.04(34.57to43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F9D0A3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4.55(30.72to38.2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C5E5A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2.7(29.18to36.2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088C8A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25 (-1.31 to -1.1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04658B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06 (-1.13 to -1)</w:t>
            </w:r>
          </w:p>
        </w:tc>
      </w:tr>
      <w:tr w:rsidR="00E0066C" w:rsidRPr="00B9605C" w14:paraId="5A19C33D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4A39014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DB4BB8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31.51(25.41to38.0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F4C6BC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5.86(21.22to30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78DB8F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21.09(17.6to24.6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8BDECE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19.89(16.54to23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EF673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95 (-2.01 to -1.8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5795C7" w14:textId="77777777" w:rsidR="00E0066C" w:rsidRPr="00B9605C" w:rsidRDefault="00E0066C" w:rsidP="00E00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1.68 (-1.78 to -1.59)</w:t>
            </w:r>
          </w:p>
        </w:tc>
      </w:tr>
      <w:tr w:rsidR="00E0066C" w:rsidRPr="00B9605C" w14:paraId="3C47D95D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963F419" w14:textId="77777777" w:rsidR="00E0066C" w:rsidRPr="00B9605C" w:rsidRDefault="00E0066C" w:rsidP="00E0066C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9605C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A981D0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9.3(42.27to57.5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389D728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8.36(40.83to56.82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B3E68C0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8.96(41.43to56.2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44555D4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47.75(40.43to55.65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2FA9C2E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0.01 (-0.04 to 0.0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346556D" w14:textId="77777777" w:rsidR="00E0066C" w:rsidRPr="00B9605C" w:rsidRDefault="00E0066C" w:rsidP="00E00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605C">
              <w:rPr>
                <w:rFonts w:ascii="Times New Roman" w:hAnsi="Times New Roman" w:cs="Times New Roman"/>
                <w:szCs w:val="21"/>
              </w:rPr>
              <w:t>-0.04 (-0.08 to -0.01)</w:t>
            </w:r>
          </w:p>
        </w:tc>
      </w:tr>
    </w:tbl>
    <w:p w14:paraId="2B6AA96B" w14:textId="77777777" w:rsidR="00B44761" w:rsidRPr="00B9605C" w:rsidRDefault="0010595F" w:rsidP="00FA191A">
      <w:pPr>
        <w:rPr>
          <w:rFonts w:ascii="Times New Roman" w:hAnsi="Times New Roman" w:cs="Times New Roman"/>
          <w:szCs w:val="21"/>
        </w:rPr>
      </w:pPr>
      <w:r w:rsidRPr="00B9605C">
        <w:rPr>
          <w:rStyle w:val="fontstyle01"/>
          <w:sz w:val="21"/>
          <w:szCs w:val="21"/>
        </w:rPr>
        <w:lastRenderedPageBreak/>
        <w:t>ASMR</w:t>
      </w:r>
      <w:r w:rsidR="00FA191A" w:rsidRPr="00B9605C">
        <w:rPr>
          <w:rStyle w:val="fontstyle01"/>
          <w:sz w:val="21"/>
          <w:szCs w:val="21"/>
        </w:rPr>
        <w:t xml:space="preserve">, </w:t>
      </w:r>
      <w:r w:rsidRPr="00B9605C">
        <w:rPr>
          <w:rStyle w:val="fontstyle01"/>
          <w:sz w:val="21"/>
          <w:szCs w:val="21"/>
        </w:rPr>
        <w:t>age-standard morality rate</w:t>
      </w:r>
      <w:r w:rsidR="00FA191A" w:rsidRPr="00B9605C">
        <w:rPr>
          <w:rStyle w:val="fontstyle01"/>
          <w:sz w:val="21"/>
          <w:szCs w:val="21"/>
        </w:rPr>
        <w:t>; EAPC, estimated annual percentage change.</w:t>
      </w:r>
    </w:p>
    <w:sectPr w:rsidR="00B44761" w:rsidRPr="00B9605C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0595F"/>
    <w:rsid w:val="00186254"/>
    <w:rsid w:val="004473FD"/>
    <w:rsid w:val="00594BAF"/>
    <w:rsid w:val="005E32DE"/>
    <w:rsid w:val="006D4E63"/>
    <w:rsid w:val="006F4165"/>
    <w:rsid w:val="00790840"/>
    <w:rsid w:val="007A1D82"/>
    <w:rsid w:val="007F28A1"/>
    <w:rsid w:val="00831140"/>
    <w:rsid w:val="00837EED"/>
    <w:rsid w:val="009B6281"/>
    <w:rsid w:val="00B44761"/>
    <w:rsid w:val="00B529FD"/>
    <w:rsid w:val="00B9605C"/>
    <w:rsid w:val="00BE2E0F"/>
    <w:rsid w:val="00D265A3"/>
    <w:rsid w:val="00E0066C"/>
    <w:rsid w:val="00F84295"/>
    <w:rsid w:val="00FA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410E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Microsoft Office User</cp:lastModifiedBy>
  <cp:revision>12</cp:revision>
  <dcterms:created xsi:type="dcterms:W3CDTF">2023-03-13T09:13:00Z</dcterms:created>
  <dcterms:modified xsi:type="dcterms:W3CDTF">2023-03-30T01:41:00Z</dcterms:modified>
</cp:coreProperties>
</file>